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994" w:rsidRPr="005A3F13" w:rsidRDefault="001F3994" w:rsidP="001F3994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eastAsia="SimSun" w:hAnsi="Times New Roman"/>
          <w:sz w:val="20"/>
          <w:szCs w:val="20"/>
          <w:lang w:eastAsia="zh-CN"/>
        </w:rPr>
      </w:pPr>
      <w:r w:rsidRPr="005A3F13">
        <w:rPr>
          <w:rFonts w:ascii="Times New Roman" w:eastAsia="SimSun" w:hAnsi="Times New Roman"/>
          <w:sz w:val="20"/>
          <w:szCs w:val="20"/>
          <w:lang w:eastAsia="zh-CN"/>
        </w:rPr>
        <w:t xml:space="preserve">Table </w:t>
      </w:r>
      <w:r>
        <w:rPr>
          <w:rFonts w:ascii="Times New Roman" w:eastAsia="SimSun" w:hAnsi="Times New Roman"/>
          <w:sz w:val="20"/>
          <w:szCs w:val="20"/>
          <w:lang w:eastAsia="zh-CN"/>
        </w:rPr>
        <w:t>S</w:t>
      </w:r>
      <w:r w:rsidRPr="005A3F13">
        <w:rPr>
          <w:rFonts w:ascii="Times New Roman" w:eastAsia="SimSun" w:hAnsi="Times New Roman"/>
          <w:sz w:val="20"/>
          <w:szCs w:val="20"/>
          <w:lang w:eastAsia="zh-CN"/>
        </w:rPr>
        <w:t>2: F</w:t>
      </w:r>
      <w:r w:rsidR="00973609">
        <w:rPr>
          <w:rFonts w:ascii="Times New Roman" w:eastAsia="SimSun" w:hAnsi="Times New Roman"/>
          <w:sz w:val="20"/>
          <w:szCs w:val="20"/>
          <w:lang w:eastAsia="zh-CN"/>
        </w:rPr>
        <w:t xml:space="preserve">orward (Fwd), reverse (Rev), </w:t>
      </w:r>
      <w:bookmarkStart w:id="0" w:name="_GoBack"/>
      <w:bookmarkEnd w:id="0"/>
      <w:r w:rsidRPr="005A3F13">
        <w:rPr>
          <w:rFonts w:ascii="Times New Roman" w:eastAsia="SimSun" w:hAnsi="Times New Roman"/>
          <w:sz w:val="20"/>
          <w:szCs w:val="20"/>
          <w:lang w:eastAsia="zh-CN"/>
        </w:rPr>
        <w:t>pyrosequencing (S) primer sequences and PCR conditions used for bisulphite sequencing.</w:t>
      </w: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5386"/>
        <w:gridCol w:w="1418"/>
        <w:gridCol w:w="1276"/>
        <w:gridCol w:w="850"/>
        <w:gridCol w:w="1134"/>
        <w:gridCol w:w="1134"/>
      </w:tblGrid>
      <w:tr w:rsidR="001F3994" w:rsidRPr="005A3F13" w:rsidTr="00666385">
        <w:tc>
          <w:tcPr>
            <w:tcW w:w="2093" w:type="dxa"/>
            <w:tcBorders>
              <w:top w:val="single" w:sz="18" w:space="0" w:color="auto"/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Genes</w:t>
            </w:r>
          </w:p>
        </w:tc>
        <w:tc>
          <w:tcPr>
            <w:tcW w:w="5386" w:type="dxa"/>
            <w:tcBorders>
              <w:top w:val="single" w:sz="18" w:space="0" w:color="auto"/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Primer sequences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Amplicon size (bp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Annealing T (</w:t>
            </w:r>
            <w:r w:rsidRPr="005A3F13">
              <w:rPr>
                <w:rFonts w:ascii="Times New Roman" w:eastAsiaTheme="minorEastAsia" w:hAnsi="Times New Roman"/>
                <w:b/>
                <w:bCs/>
                <w:sz w:val="14"/>
                <w:szCs w:val="14"/>
              </w:rPr>
              <w:t>°C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[Mg2+](mM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[Primers]</w:t>
            </w:r>
            <w:r w:rsidRPr="005A3F13">
              <w:rPr>
                <w:rFonts w:ascii="Times New Roman" w:hAnsi="Times New Roman"/>
              </w:rPr>
              <w:t xml:space="preserve"> 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(uM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PCR cycles</w:t>
            </w:r>
          </w:p>
        </w:tc>
      </w:tr>
      <w:tr w:rsidR="001F3994" w:rsidRPr="005A3F13" w:rsidTr="00666385">
        <w:tc>
          <w:tcPr>
            <w:tcW w:w="2093" w:type="dxa"/>
            <w:tcBorders>
              <w:top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SCG5_1</w:t>
            </w:r>
            <w:r w:rsidRPr="005A3F13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round</w:t>
            </w:r>
          </w:p>
        </w:tc>
        <w:tc>
          <w:tcPr>
            <w:tcW w:w="5386" w:type="dxa"/>
            <w:tcBorders>
              <w:top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GGTTGTTTTTAGGTGAGTATAGTTTTGAT-3’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84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CTCAATACTCCCTTCCCCTTAC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SCG5_nested</w:t>
            </w: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GGTTGTTTTTAGGTGAGTATAGTTTTGAT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16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biotin-AACCTCCACCTCAAAAATTTTAACA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SCG5_S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</w:t>
            </w:r>
            <w:r w:rsidRPr="005A3F13">
              <w:rPr>
                <w:rFonts w:ascii="Times New Roman" w:hAnsi="Times New Roman"/>
              </w:rPr>
              <w:t xml:space="preserve"> 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GGTGAGTATAGTTTTGATG-3’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MFSD1_1</w:t>
            </w:r>
            <w:r w:rsidRPr="005A3F13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round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</w:t>
            </w:r>
            <w:r w:rsidRPr="00C801B6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AGATATAGGGTTTTATAATGTTGTTTAGT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-3’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30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CAAATTTCATAAAAAAAACCAACCACT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MFSD1_nested</w:t>
            </w: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GATATAGGGTTTTATAATGTTGTTTAGTT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27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biotin-ATTTCATAAAAAAAACCAACCACTATC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MFSD1_S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TTTTGTTATTGTGAAGTAATTAT-3’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LTA_1</w:t>
            </w:r>
            <w:r w:rsidRPr="005A3F13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round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TTGATTGTTTTTTTTTTGGAATTTTAGG-3’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31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ATAAAACAAAAAAACCTCACCTACTAT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LTA_nested</w:t>
            </w: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TTGATTGTTTTTTTTTTGGAATTTTAGG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302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biotin-CACCTACTATACRAAACCCCTAAACC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LTA_S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TTTAAGTTTTGGGGGT-3’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UBASH3A_1</w:t>
            </w:r>
            <w:r w:rsidRPr="005A3F13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round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GGGGGTTAGTAGGATTTAGGA-3’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8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GGTTAGTAGGATTTAGGAGGGAATTTA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lastRenderedPageBreak/>
              <w:t>UBASH3A_nested</w:t>
            </w: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GGGGGTTAGTAGGATTTAGGA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79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biotin-ACCTCAAACTCTTTTTAATCTTTCTAAC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UBASH3A_S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TTGATTTYGTGTAGGGGTT-3’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D3G_1</w:t>
            </w:r>
            <w:r w:rsidRPr="005A3F13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round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GAGGTTTAGTTTTAAGTATTTGAGAGT-3’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12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AATACTAAATTCCCACTCAAAAACTCAT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D3G_nested</w:t>
            </w: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GAGGTTTAGTTTTAAGTATTTGAGAGT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03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biotin-TTCCCACTCAAAAACTCATCTTACAC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D3G_S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GGATATTTATTTTTTTTATGAAGA-3’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L24_1</w:t>
            </w:r>
            <w:r w:rsidRPr="005A3F13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round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AGTGATGGGTGATTAGGTAATGAA-3’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32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GATGGGTGATTAGGTAATGAAGTA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L24_nested</w:t>
            </w: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AGTGATGGGTGATTAGGTAATGAA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325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biotin-ACCAAAAATCCCCCATACTCA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L24_S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TGTAAATTTTTATTTTTGAAATGAT-3’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EPHB3_1</w:t>
            </w:r>
            <w:r w:rsidRPr="005A3F13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round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TTGTTAGGTAAATATTTTTAGGGGAGTAG-3’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TGTTAGGTAAATATTTTTAGGGGAGTAGAT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EPHB3_nested</w:t>
            </w: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TTGTTAGGTAAATATTTTTAGGGGAGTAG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biotin-AACCACAAACCTACCCAACTCA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EPHB3_S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TAGATTTATTGTTGGGTTATT-3’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TPKB_1</w:t>
            </w:r>
            <w:r w:rsidRPr="005A3F13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round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GTGTGGTTTAGTGGATGTAATT-3’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GAATAGTTTTAATGAGGGAGTTAGGTAG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TPKB_nested</w:t>
            </w: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</w:t>
            </w:r>
            <w:r w:rsidRPr="005A3F13">
              <w:rPr>
                <w:rFonts w:ascii="Times New Roman" w:hAnsi="Times New Roman"/>
              </w:rPr>
              <w:t>-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GGTGTGGTTTAGTGGATGTAATT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biotin-ACTCACCCACAACTATAAAAATTAAC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ITPKB_S</w:t>
            </w:r>
          </w:p>
        </w:tc>
        <w:tc>
          <w:tcPr>
            <w:tcW w:w="538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GGGAGTTAGGTAGT-3’</w:t>
            </w: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D8B_1</w:t>
            </w:r>
            <w:r w:rsidRPr="005A3F13">
              <w:rPr>
                <w:rFonts w:ascii="Times New Roman" w:eastAsia="SimSun" w:hAnsi="Times New Roman"/>
                <w:sz w:val="20"/>
                <w:szCs w:val="20"/>
                <w:vertAlign w:val="superscript"/>
                <w:lang w:eastAsia="zh-CN"/>
              </w:rPr>
              <w:t>st</w:t>
            </w: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 xml:space="preserve"> round</w:t>
            </w:r>
          </w:p>
        </w:tc>
        <w:tc>
          <w:tcPr>
            <w:tcW w:w="538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AGTGGAGGGTGAGGATTAT-3’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8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GTTATTTTTTTTGATTTTTTTGGGAAAGAG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D8B_nested</w:t>
            </w: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GAGTGGAGGGTGAGGATTAT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133</w:t>
            </w: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0.4</w:t>
            </w: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40</w:t>
            </w:r>
          </w:p>
        </w:tc>
      </w:tr>
      <w:tr w:rsidR="001F3994" w:rsidRPr="005A3F13" w:rsidTr="00666385">
        <w:tc>
          <w:tcPr>
            <w:tcW w:w="2093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538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Rev: 5’-biotin-AAGATAGAGGTTTGTGGTTGG-3’</w:t>
            </w:r>
          </w:p>
        </w:tc>
        <w:tc>
          <w:tcPr>
            <w:tcW w:w="1418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  <w:tr w:rsidR="001F3994" w:rsidRPr="005A3F13" w:rsidTr="00666385">
        <w:tc>
          <w:tcPr>
            <w:tcW w:w="2093" w:type="dxa"/>
            <w:tcBorders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CD8B_S</w:t>
            </w:r>
          </w:p>
        </w:tc>
        <w:tc>
          <w:tcPr>
            <w:tcW w:w="5386" w:type="dxa"/>
            <w:tcBorders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  <w:r w:rsidRPr="005A3F13">
              <w:rPr>
                <w:rFonts w:ascii="Times New Roman" w:eastAsia="SimSun" w:hAnsi="Times New Roman"/>
                <w:sz w:val="20"/>
                <w:szCs w:val="20"/>
                <w:lang w:eastAsia="zh-CN"/>
              </w:rPr>
              <w:t>Fwd: 5’-ATTTGATTTTATTTGAATTTTTAAG-3’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:rsidR="001F3994" w:rsidRPr="005A3F13" w:rsidRDefault="001F3994" w:rsidP="00666385">
            <w:pPr>
              <w:autoSpaceDE w:val="0"/>
              <w:autoSpaceDN w:val="0"/>
              <w:adjustRightInd w:val="0"/>
              <w:spacing w:before="120" w:line="360" w:lineRule="auto"/>
              <w:jc w:val="both"/>
              <w:rPr>
                <w:rFonts w:ascii="Times New Roman" w:eastAsia="SimSun" w:hAnsi="Times New Roman"/>
                <w:sz w:val="20"/>
                <w:szCs w:val="20"/>
                <w:lang w:eastAsia="zh-CN"/>
              </w:rPr>
            </w:pPr>
          </w:p>
        </w:tc>
      </w:tr>
    </w:tbl>
    <w:p w:rsidR="00D3124F" w:rsidRDefault="00973609"/>
    <w:sectPr w:rsidR="00D3124F" w:rsidSect="001F39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188"/>
    <w:rsid w:val="000B5188"/>
    <w:rsid w:val="001F3994"/>
    <w:rsid w:val="00243A7C"/>
    <w:rsid w:val="002B5393"/>
    <w:rsid w:val="00973609"/>
    <w:rsid w:val="00C801B6"/>
    <w:rsid w:val="00D83D81"/>
    <w:rsid w:val="00E5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94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994"/>
    <w:pPr>
      <w:keepNext/>
      <w:spacing w:before="240" w:after="60" w:line="240" w:lineRule="auto"/>
      <w:outlineLvl w:val="0"/>
    </w:pPr>
    <w:rPr>
      <w:rFonts w:ascii="Times New Roman" w:eastAsiaTheme="majorEastAsia" w:hAnsi="Times New Roman"/>
      <w:b/>
      <w:kern w:val="32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994"/>
    <w:rPr>
      <w:rFonts w:ascii="Times New Roman" w:eastAsiaTheme="majorEastAsia" w:hAnsi="Times New Roman" w:cs="Times New Roman"/>
      <w:b/>
      <w:kern w:val="32"/>
      <w:sz w:val="28"/>
      <w:szCs w:val="28"/>
      <w:lang w:val="en-US" w:eastAsia="en-US"/>
    </w:rPr>
  </w:style>
  <w:style w:type="character" w:styleId="SubtleEmphasis">
    <w:name w:val="Subtle Emphasis"/>
    <w:uiPriority w:val="19"/>
    <w:qFormat/>
    <w:rsid w:val="001F3994"/>
    <w:rPr>
      <w:i/>
      <w:iCs/>
      <w:color w:val="808080"/>
    </w:rPr>
  </w:style>
  <w:style w:type="table" w:styleId="TableGrid">
    <w:name w:val="Table Grid"/>
    <w:basedOn w:val="TableNormal"/>
    <w:uiPriority w:val="59"/>
    <w:rsid w:val="001F3994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994"/>
    <w:rPr>
      <w:rFonts w:ascii="Calibri" w:eastAsia="Calibri" w:hAnsi="Calibri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F3994"/>
    <w:pPr>
      <w:keepNext/>
      <w:spacing w:before="240" w:after="60" w:line="240" w:lineRule="auto"/>
      <w:outlineLvl w:val="0"/>
    </w:pPr>
    <w:rPr>
      <w:rFonts w:ascii="Times New Roman" w:eastAsiaTheme="majorEastAsia" w:hAnsi="Times New Roman"/>
      <w:b/>
      <w:kern w:val="32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994"/>
    <w:rPr>
      <w:rFonts w:ascii="Times New Roman" w:eastAsiaTheme="majorEastAsia" w:hAnsi="Times New Roman" w:cs="Times New Roman"/>
      <w:b/>
      <w:kern w:val="32"/>
      <w:sz w:val="28"/>
      <w:szCs w:val="28"/>
      <w:lang w:val="en-US" w:eastAsia="en-US"/>
    </w:rPr>
  </w:style>
  <w:style w:type="character" w:styleId="SubtleEmphasis">
    <w:name w:val="Subtle Emphasis"/>
    <w:uiPriority w:val="19"/>
    <w:qFormat/>
    <w:rsid w:val="001F3994"/>
    <w:rPr>
      <w:i/>
      <w:iCs/>
      <w:color w:val="808080"/>
    </w:rPr>
  </w:style>
  <w:style w:type="table" w:styleId="TableGrid">
    <w:name w:val="Table Grid"/>
    <w:basedOn w:val="TableNormal"/>
    <w:uiPriority w:val="59"/>
    <w:rsid w:val="001F3994"/>
    <w:pPr>
      <w:spacing w:after="0" w:line="240" w:lineRule="auto"/>
    </w:pPr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Cao</dc:creator>
  <cp:keywords/>
  <dc:description/>
  <cp:lastModifiedBy>Lei Cao</cp:lastModifiedBy>
  <cp:revision>5</cp:revision>
  <dcterms:created xsi:type="dcterms:W3CDTF">2014-08-26T12:43:00Z</dcterms:created>
  <dcterms:modified xsi:type="dcterms:W3CDTF">2014-08-26T20:27:00Z</dcterms:modified>
</cp:coreProperties>
</file>